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85" w:tblpY="2171"/>
        <w:tblOverlap w:val="never"/>
        <w:tblW w:w="8120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890"/>
        <w:gridCol w:w="1890"/>
        <w:gridCol w:w="201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R+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R2+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NBC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33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0" w:name="OLE_LINK1" w:colFirst="0" w:colLast="3"/>
            <w:r>
              <w:rPr>
                <w:rFonts w:hint="default" w:ascii="Times New Roman" w:hAnsi="Times New Roman" w:cs="Times New Roman"/>
                <w:sz w:val="24"/>
                <w:szCs w:val="24"/>
              </w:rPr>
              <w:t>Age(mean±SD)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" w:name="OLE_LINK2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4</w:t>
            </w:r>
            <w:bookmarkEnd w:id="1"/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8"/>
                <w:sz w:val="24"/>
                <w:szCs w:val="24"/>
                <w:shd w:val="clear" w:fill="FFFFFF"/>
              </w:rPr>
              <w:t>5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8"/>
                <w:sz w:val="24"/>
                <w:szCs w:val="24"/>
                <w:shd w:val="clear" w:fill="FFFFFF"/>
                <w:lang w:val="en-US" w:eastAsia="zh-CN"/>
              </w:rPr>
              <w:t>±9.0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±10.4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NM st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 -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typ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uc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bula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1 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 Clinicopathologic characteristics of patients</w:t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 w:eastAsiaTheme="minor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ind w:firstLine="231" w:firstLineChars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mOTg4ODY1NmI3YWYzYTI1OGMyZWIxMDhlZTA0YTgifQ=="/>
    <w:docVar w:name="KSO_WPS_MARK_KEY" w:val="371e6da1-7955-46bd-97c2-5d79d144ba0f"/>
  </w:docVars>
  <w:rsids>
    <w:rsidRoot w:val="00000000"/>
    <w:rsid w:val="01260E98"/>
    <w:rsid w:val="07667F1E"/>
    <w:rsid w:val="08E91129"/>
    <w:rsid w:val="09554A11"/>
    <w:rsid w:val="0AE75B3C"/>
    <w:rsid w:val="0B660574"/>
    <w:rsid w:val="0F435209"/>
    <w:rsid w:val="10CB7513"/>
    <w:rsid w:val="171C08D1"/>
    <w:rsid w:val="1720040C"/>
    <w:rsid w:val="1A240213"/>
    <w:rsid w:val="1B486183"/>
    <w:rsid w:val="1BBD3498"/>
    <w:rsid w:val="1FE53F00"/>
    <w:rsid w:val="217169F0"/>
    <w:rsid w:val="23D700A4"/>
    <w:rsid w:val="26CF1507"/>
    <w:rsid w:val="277D576B"/>
    <w:rsid w:val="288D3427"/>
    <w:rsid w:val="28D1276D"/>
    <w:rsid w:val="2ACD0453"/>
    <w:rsid w:val="2B31595B"/>
    <w:rsid w:val="2BAE7F95"/>
    <w:rsid w:val="2BCE7FDF"/>
    <w:rsid w:val="2E861045"/>
    <w:rsid w:val="351F18AB"/>
    <w:rsid w:val="39697599"/>
    <w:rsid w:val="3A7E3659"/>
    <w:rsid w:val="3ADB6274"/>
    <w:rsid w:val="3D824ED6"/>
    <w:rsid w:val="435D6CE3"/>
    <w:rsid w:val="44AC2A30"/>
    <w:rsid w:val="465A0995"/>
    <w:rsid w:val="466A4950"/>
    <w:rsid w:val="46C25E75"/>
    <w:rsid w:val="47E10C42"/>
    <w:rsid w:val="4FDF1C24"/>
    <w:rsid w:val="500D2444"/>
    <w:rsid w:val="56861332"/>
    <w:rsid w:val="56F444EE"/>
    <w:rsid w:val="5A2F6381"/>
    <w:rsid w:val="5AAD1584"/>
    <w:rsid w:val="5ACD39D4"/>
    <w:rsid w:val="5B7F3AD9"/>
    <w:rsid w:val="5B8E38C0"/>
    <w:rsid w:val="5C473C2B"/>
    <w:rsid w:val="5C78171D"/>
    <w:rsid w:val="5D92298B"/>
    <w:rsid w:val="5E0D40E7"/>
    <w:rsid w:val="60F90189"/>
    <w:rsid w:val="611440D5"/>
    <w:rsid w:val="613618EE"/>
    <w:rsid w:val="619F14FA"/>
    <w:rsid w:val="63293771"/>
    <w:rsid w:val="64C03C9C"/>
    <w:rsid w:val="66860EDB"/>
    <w:rsid w:val="676F196F"/>
    <w:rsid w:val="695E1C9B"/>
    <w:rsid w:val="6A682DD1"/>
    <w:rsid w:val="6AFE54E3"/>
    <w:rsid w:val="6B361121"/>
    <w:rsid w:val="6D127803"/>
    <w:rsid w:val="70787AE6"/>
    <w:rsid w:val="714E77C7"/>
    <w:rsid w:val="723D2D95"/>
    <w:rsid w:val="73ED4347"/>
    <w:rsid w:val="74123DAE"/>
    <w:rsid w:val="78FD327E"/>
    <w:rsid w:val="79507016"/>
    <w:rsid w:val="7BA15D4D"/>
    <w:rsid w:val="7BBF0CBF"/>
    <w:rsid w:val="7C15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rFonts w:ascii="Calibri" w:hAnsi="Calibri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252</Characters>
  <Lines>0</Lines>
  <Paragraphs>0</Paragraphs>
  <TotalTime>0</TotalTime>
  <ScaleCrop>false</ScaleCrop>
  <LinksUpToDate>false</LinksUpToDate>
  <CharactersWithSpaces>263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7:55:00Z</dcterms:created>
  <dc:creator>Administrator</dc:creator>
  <cp:lastModifiedBy>Author</cp:lastModifiedBy>
  <dcterms:modified xsi:type="dcterms:W3CDTF">2025-02-10T02:3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481E0D6D6077400C939E91D60B3F254B_12</vt:lpwstr>
  </property>
</Properties>
</file>